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61CF225A" w:rsidR="0023042A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or “</w:t>
      </w:r>
      <w:r w:rsidR="00825583" w:rsidRPr="00825583">
        <w:rPr>
          <w:rFonts w:ascii="Times New Roman" w:eastAsia="Times New Roman" w:hAnsi="Times New Roman" w:cs="Times New Roman"/>
          <w:b/>
          <w:sz w:val="24"/>
          <w:szCs w:val="24"/>
        </w:rPr>
        <w:t>Revelation of microcracks as tooth structural element by X-ray tomography and machine learnin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”</w:t>
      </w:r>
    </w:p>
    <w:p w14:paraId="00000002" w14:textId="77777777" w:rsidR="0023042A" w:rsidRDefault="0023042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23042A" w:rsidRDefault="00000000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1</w:t>
      </w:r>
      <w:r>
        <w:rPr>
          <w:rFonts w:ascii="Times New Roman" w:eastAsia="Times New Roman" w:hAnsi="Times New Roman" w:cs="Times New Roman"/>
          <w:sz w:val="24"/>
          <w:szCs w:val="24"/>
        </w:rPr>
        <w:t>. An example of photographs of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several teeth and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the whole group of posterior teeth with enamel microcracks on the buccal surface.</w:t>
      </w:r>
    </w:p>
    <w:p w14:paraId="00000004" w14:textId="77777777" w:rsidR="0023042A" w:rsidRDefault="0023042A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84ADD4B" w:rsidR="0023042A" w:rsidRDefault="00000000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ovi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ame as Fig. 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anels show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oth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amel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ntin,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racks. Data-cube is rotated with</w:t>
      </w:r>
      <w:r w:rsidR="00825583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g steps.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r w:rsidR="00226C36" w:rsidRPr="00226C36">
        <w:rPr>
          <w:rFonts w:ascii="Times New Roman" w:eastAsia="Times New Roman" w:hAnsi="Times New Roman" w:cs="Times New Roman"/>
          <w:sz w:val="24"/>
          <w:szCs w:val="24"/>
        </w:rPr>
        <w:t>Num</w:t>
      </w:r>
      <w:r w:rsidR="008B4167">
        <w:rPr>
          <w:rFonts w:ascii="Times New Roman" w:eastAsia="Times New Roman" w:hAnsi="Times New Roman" w:cs="Times New Roman"/>
          <w:sz w:val="24"/>
          <w:szCs w:val="24"/>
        </w:rPr>
        <w:t>P</w:t>
      </w:r>
      <w:r w:rsidR="00226C36" w:rsidRPr="00226C36">
        <w:rPr>
          <w:rFonts w:ascii="Times New Roman" w:eastAsia="Times New Roman" w:hAnsi="Times New Roman" w:cs="Times New Roman"/>
          <w:sz w:val="24"/>
          <w:szCs w:val="24"/>
        </w:rPr>
        <w:t>y</w:t>
      </w:r>
      <w:r w:rsidR="008B4167">
        <w:rPr>
          <w:rFonts w:ascii="Times New Roman" w:eastAsia="Times New Roman" w:hAnsi="Times New Roman" w:cs="Times New Roman"/>
          <w:sz w:val="24"/>
          <w:szCs w:val="24"/>
        </w:rPr>
        <w:t xml:space="preserve"> 1.2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4</w:t>
      </w:r>
      <w:r w:rsidR="008B4167">
        <w:rPr>
          <w:rFonts w:ascii="Times New Roman" w:eastAsia="Times New Roman" w:hAnsi="Times New Roman" w:cs="Times New Roman"/>
          <w:sz w:val="24"/>
          <w:szCs w:val="24"/>
        </w:rPr>
        <w:t>.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0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743E57" w:rsidRPr="00743E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9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26C36" w:rsidRPr="00226C36">
        <w:rPr>
          <w:rFonts w:ascii="Times New Roman" w:eastAsia="Times New Roman" w:hAnsi="Times New Roman" w:cs="Times New Roman"/>
          <w:sz w:val="24"/>
          <w:szCs w:val="24"/>
        </w:rPr>
        <w:t>(https://numpy.org) was used to process data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>-</w:t>
      </w:r>
      <w:r w:rsidR="00226C36" w:rsidRPr="00226C36">
        <w:rPr>
          <w:rFonts w:ascii="Times New Roman" w:eastAsia="Times New Roman" w:hAnsi="Times New Roman" w:cs="Times New Roman"/>
          <w:sz w:val="24"/>
          <w:szCs w:val="24"/>
        </w:rPr>
        <w:t xml:space="preserve">cubes, which were visualized with 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226C36" w:rsidRPr="00226C36">
        <w:rPr>
          <w:rFonts w:ascii="Times New Roman" w:eastAsia="Times New Roman" w:hAnsi="Times New Roman" w:cs="Times New Roman"/>
          <w:sz w:val="24"/>
          <w:szCs w:val="24"/>
        </w:rPr>
        <w:t>Matplotlib</w:t>
      </w:r>
      <w:r w:rsidR="008B4167">
        <w:rPr>
          <w:rFonts w:ascii="Times New Roman" w:eastAsia="Times New Roman" w:hAnsi="Times New Roman" w:cs="Times New Roman"/>
          <w:sz w:val="24"/>
          <w:szCs w:val="24"/>
        </w:rPr>
        <w:t xml:space="preserve"> 3.6.0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>”</w:t>
      </w:r>
      <w:r w:rsidR="00743E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0</w:t>
      </w:r>
      <w:r w:rsidR="00226C36" w:rsidRPr="00226C36">
        <w:rPr>
          <w:rFonts w:ascii="Times New Roman" w:eastAsia="Times New Roman" w:hAnsi="Times New Roman" w:cs="Times New Roman"/>
          <w:sz w:val="24"/>
          <w:szCs w:val="24"/>
        </w:rPr>
        <w:t xml:space="preserve"> (https://matplotlib.org).</w:t>
      </w:r>
    </w:p>
    <w:p w14:paraId="00000006" w14:textId="77777777" w:rsidR="0023042A" w:rsidRDefault="0023042A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41EC0D" w14:textId="77777777" w:rsidR="00743E57" w:rsidRDefault="00000000" w:rsidP="00743E5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ovi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ame as Fig. 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anels show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amel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amel cracks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ntin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ntin cracks. Data-cube is rotated with </w:t>
      </w:r>
      <w:r w:rsidR="00825583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g steps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. “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Num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P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y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 xml:space="preserve"> 1.24.0”</w:t>
      </w:r>
      <w:r w:rsidR="00743E57" w:rsidRPr="00743E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9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 (https://numpy.org) was used to process data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-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cubes, which were visualized with 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Matplotlib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 xml:space="preserve"> 3.6.0”</w:t>
      </w:r>
      <w:r w:rsidR="00743E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0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 (https://matplotlib.org).</w:t>
      </w:r>
    </w:p>
    <w:p w14:paraId="00000008" w14:textId="77777777" w:rsidR="0023042A" w:rsidRDefault="0023042A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935E6AE" w14:textId="77777777" w:rsidR="00743E57" w:rsidRDefault="00000000" w:rsidP="00743E5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ovie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ame as Fig. 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anels show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jected density map (sum)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stance to the nearest crack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ee largest connected crack groups. Data-cube is rotated with </w:t>
      </w:r>
      <w:r w:rsidR="00825583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g steps.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Num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P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y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 xml:space="preserve"> 1.24.0”</w:t>
      </w:r>
      <w:r w:rsidR="00743E57" w:rsidRPr="00743E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9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 (https://numpy.org) was used to process data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-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cubes, which were visualized with 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Matplotlib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 xml:space="preserve"> 3.6.0”</w:t>
      </w:r>
      <w:r w:rsidR="00743E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0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 (https://matplotlib.org).</w:t>
      </w:r>
    </w:p>
    <w:p w14:paraId="0000000A" w14:textId="77777777" w:rsidR="0023042A" w:rsidRDefault="0023042A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FF41E5" w14:textId="77777777" w:rsidR="00743E57" w:rsidRDefault="00000000" w:rsidP="00743E5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ovie 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ame as Fig. 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anels show four teeth in our study sample. Data-cube is rotated with </w:t>
      </w:r>
      <w:r w:rsidR="00825583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g steps.</w:t>
      </w:r>
      <w:r w:rsidR="00226C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Num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P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y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 xml:space="preserve"> 1.24.0”</w:t>
      </w:r>
      <w:r w:rsidR="00743E57" w:rsidRPr="00743E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9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 (https://numpy.org) was used to process data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-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cubes, which were visualized with 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>“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>Matplotlib</w:t>
      </w:r>
      <w:r w:rsidR="00743E57">
        <w:rPr>
          <w:rFonts w:ascii="Times New Roman" w:eastAsia="Times New Roman" w:hAnsi="Times New Roman" w:cs="Times New Roman"/>
          <w:sz w:val="24"/>
          <w:szCs w:val="24"/>
        </w:rPr>
        <w:t xml:space="preserve"> 3.6.0”</w:t>
      </w:r>
      <w:r w:rsidR="00743E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0</w:t>
      </w:r>
      <w:r w:rsidR="00743E57" w:rsidRPr="00226C36">
        <w:rPr>
          <w:rFonts w:ascii="Times New Roman" w:eastAsia="Times New Roman" w:hAnsi="Times New Roman" w:cs="Times New Roman"/>
          <w:sz w:val="24"/>
          <w:szCs w:val="24"/>
        </w:rPr>
        <w:t xml:space="preserve"> (https://matplotlib.org).</w:t>
      </w:r>
    </w:p>
    <w:p w14:paraId="28973F61" w14:textId="328FBFF0" w:rsidR="00226C36" w:rsidRDefault="00226C36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B" w14:textId="4D673272" w:rsidR="0023042A" w:rsidRDefault="0023042A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C" w14:textId="77777777" w:rsidR="0023042A" w:rsidRDefault="0023042A" w:rsidP="00226C3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E" w14:textId="77777777" w:rsidR="0023042A" w:rsidRDefault="0023042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3042A" w:rsidSect="00825583">
      <w:pgSz w:w="12240" w:h="15840"/>
      <w:pgMar w:top="1440" w:right="126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42A"/>
    <w:rsid w:val="00226C36"/>
    <w:rsid w:val="0023042A"/>
    <w:rsid w:val="006449CD"/>
    <w:rsid w:val="00743E57"/>
    <w:rsid w:val="008029F3"/>
    <w:rsid w:val="00825583"/>
    <w:rsid w:val="008B4167"/>
    <w:rsid w:val="00902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B9A3"/>
  <w15:docId w15:val="{6D8F39CD-FECF-4E0B-9DFC-057DEDB8C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E5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-timestamplabel">
    <w:name w:val="c-timestamp__label"/>
    <w:basedOn w:val="DefaultParagraphFont"/>
    <w:rsid w:val="0068656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yGUEbEe/zYjV9XK2sUKlRPQ6zw==">AMUW2mVPO0eZzmBtqPzCjWNQyz4TVNBjgngGwHsttmdk1sBISGIpnVwowk2Hb6CIAQqziUdWr36YLH1hgjqUZ81m7OFYuWHHvnVrDGkdCqGEB2EZ1C/Tn6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ma Dumbryte</dc:creator>
  <cp:lastModifiedBy>Irma Dumbryte</cp:lastModifiedBy>
  <cp:revision>6</cp:revision>
  <dcterms:created xsi:type="dcterms:W3CDTF">2022-08-09T05:08:00Z</dcterms:created>
  <dcterms:modified xsi:type="dcterms:W3CDTF">2022-12-22T15:53:00Z</dcterms:modified>
</cp:coreProperties>
</file>